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CBE61" w14:textId="77777777" w:rsidR="007F4D7D" w:rsidRPr="001C7464" w:rsidRDefault="007F4D7D" w:rsidP="007F4D7D">
      <w:pPr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Table S1</w:t>
      </w:r>
      <w:r w:rsidRPr="001C7464">
        <w:rPr>
          <w:rFonts w:ascii="Times New Roman" w:hAnsi="Times New Roman" w:cs="Times New Roman"/>
          <w:sz w:val="24"/>
          <w:lang w:val="en-US"/>
        </w:rPr>
        <w:t>. The associations of sleep patterns with mental health (adjusted model)</w:t>
      </w:r>
    </w:p>
    <w:tbl>
      <w:tblPr>
        <w:tblStyle w:val="TableGrid"/>
        <w:tblW w:w="99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851"/>
        <w:gridCol w:w="1721"/>
        <w:gridCol w:w="236"/>
        <w:gridCol w:w="1122"/>
        <w:gridCol w:w="677"/>
        <w:gridCol w:w="1772"/>
      </w:tblGrid>
      <w:tr w:rsidR="007F4D7D" w:rsidRPr="001C7464" w14:paraId="062F3975" w14:textId="77777777" w:rsidTr="00297865">
        <w:tc>
          <w:tcPr>
            <w:tcW w:w="2268" w:type="dxa"/>
            <w:tcBorders>
              <w:top w:val="single" w:sz="8" w:space="0" w:color="auto"/>
            </w:tcBorders>
          </w:tcPr>
          <w:p w14:paraId="57F07E48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3848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0297157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Depression</w:t>
            </w:r>
          </w:p>
        </w:tc>
        <w:tc>
          <w:tcPr>
            <w:tcW w:w="236" w:type="dxa"/>
            <w:tcBorders>
              <w:top w:val="single" w:sz="8" w:space="0" w:color="auto"/>
            </w:tcBorders>
          </w:tcPr>
          <w:p w14:paraId="10EDE0A3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3571" w:type="dxa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0CF9260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Anxiety</w:t>
            </w:r>
          </w:p>
        </w:tc>
      </w:tr>
      <w:tr w:rsidR="007F4D7D" w:rsidRPr="001C7464" w14:paraId="5CE322D3" w14:textId="77777777" w:rsidTr="00297865">
        <w:tc>
          <w:tcPr>
            <w:tcW w:w="2268" w:type="dxa"/>
            <w:tcBorders>
              <w:bottom w:val="single" w:sz="4" w:space="0" w:color="auto"/>
            </w:tcBorders>
          </w:tcPr>
          <w:p w14:paraId="5CBBE30B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01F6E9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Coefficien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6A2148" w14:textId="77777777" w:rsidR="007F4D7D" w:rsidRPr="00740297" w:rsidRDefault="007F4D7D" w:rsidP="00297865">
            <w:pPr>
              <w:jc w:val="center"/>
              <w:rPr>
                <w:rFonts w:ascii="Times New Roman Regular" w:hAnsi="Times New Roman Regular" w:cs="Times New Roman Regular"/>
                <w:i/>
                <w:lang w:val="en-US"/>
              </w:rPr>
            </w:pPr>
            <w:r w:rsidRPr="00740297">
              <w:rPr>
                <w:rFonts w:ascii="Times New Roman Regular" w:hAnsi="Times New Roman Regular" w:cs="Times New Roman Regular"/>
                <w:i/>
                <w:lang w:val="en-US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78BC2C9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Odds Ratio (95% CI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BC8E22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27A58499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Coefficient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</w:tcPr>
          <w:p w14:paraId="13DC97AF" w14:textId="77777777" w:rsidR="007F4D7D" w:rsidRPr="00740297" w:rsidRDefault="007F4D7D" w:rsidP="00297865">
            <w:pPr>
              <w:jc w:val="center"/>
              <w:rPr>
                <w:rFonts w:ascii="Times New Roman Regular" w:hAnsi="Times New Roman Regular" w:cs="Times New Roman Regular"/>
                <w:i/>
                <w:lang w:val="en-US"/>
              </w:rPr>
            </w:pPr>
            <w:r>
              <w:rPr>
                <w:rFonts w:ascii="Times New Roman Regular" w:hAnsi="Times New Roman Regular" w:cs="Times New Roman Regular"/>
                <w:i/>
                <w:lang w:val="en-US"/>
              </w:rPr>
              <w:t>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0B3CD99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Odds Ratio (95% CI)</w:t>
            </w:r>
          </w:p>
        </w:tc>
      </w:tr>
      <w:tr w:rsidR="007F4D7D" w:rsidRPr="001C7464" w14:paraId="44D47516" w14:textId="77777777" w:rsidTr="00297865">
        <w:trPr>
          <w:trHeight w:val="365"/>
        </w:trPr>
        <w:tc>
          <w:tcPr>
            <w:tcW w:w="2268" w:type="dxa"/>
            <w:tcBorders>
              <w:top w:val="single" w:sz="4" w:space="0" w:color="auto"/>
            </w:tcBorders>
          </w:tcPr>
          <w:p w14:paraId="10BBD3FE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eastAsia="DengXian" w:hAnsi="Times New Roman Regular" w:cs="Times New Roman Regular"/>
                <w:lang w:val="en-US"/>
              </w:rPr>
              <w:t>Sleep</w:t>
            </w:r>
            <w:r w:rsidRPr="001C7464">
              <w:rPr>
                <w:rFonts w:ascii="Times New Roman Regular" w:hAnsi="Times New Roman Regular" w:cs="Times New Roman Regular"/>
                <w:lang w:val="en-US"/>
              </w:rPr>
              <w:t xml:space="preserve"> (ref. C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0C07ADD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3361D9E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E1B0C1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EACACF2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17395C9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4A45F9A4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7986D634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</w:tr>
      <w:tr w:rsidR="007F4D7D" w:rsidRPr="001C7464" w14:paraId="7FA2163D" w14:textId="77777777" w:rsidTr="00297865">
        <w:tc>
          <w:tcPr>
            <w:tcW w:w="2268" w:type="dxa"/>
          </w:tcPr>
          <w:p w14:paraId="259CB1EC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C2</w:t>
            </w:r>
          </w:p>
        </w:tc>
        <w:tc>
          <w:tcPr>
            <w:tcW w:w="1276" w:type="dxa"/>
            <w:vAlign w:val="bottom"/>
          </w:tcPr>
          <w:p w14:paraId="076277E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14</w:t>
            </w:r>
          </w:p>
        </w:tc>
        <w:tc>
          <w:tcPr>
            <w:tcW w:w="851" w:type="dxa"/>
            <w:vAlign w:val="bottom"/>
          </w:tcPr>
          <w:p w14:paraId="679F02EE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&lt;0.001</w:t>
            </w:r>
          </w:p>
        </w:tc>
        <w:tc>
          <w:tcPr>
            <w:tcW w:w="1721" w:type="dxa"/>
            <w:vAlign w:val="bottom"/>
          </w:tcPr>
          <w:p w14:paraId="5A4043C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3.12 (1.65, 5.93)</w:t>
            </w:r>
          </w:p>
        </w:tc>
        <w:tc>
          <w:tcPr>
            <w:tcW w:w="236" w:type="dxa"/>
          </w:tcPr>
          <w:p w14:paraId="6E74B834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0ECB825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2</w:t>
            </w:r>
          </w:p>
        </w:tc>
        <w:tc>
          <w:tcPr>
            <w:tcW w:w="677" w:type="dxa"/>
            <w:vAlign w:val="bottom"/>
          </w:tcPr>
          <w:p w14:paraId="30547A0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42</w:t>
            </w:r>
          </w:p>
        </w:tc>
        <w:tc>
          <w:tcPr>
            <w:tcW w:w="1772" w:type="dxa"/>
            <w:vAlign w:val="bottom"/>
          </w:tcPr>
          <w:p w14:paraId="33DB503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37 (0.61, 3.08)</w:t>
            </w:r>
          </w:p>
        </w:tc>
      </w:tr>
      <w:tr w:rsidR="007F4D7D" w:rsidRPr="001C7464" w14:paraId="3B06C6B7" w14:textId="77777777" w:rsidTr="00297865">
        <w:tc>
          <w:tcPr>
            <w:tcW w:w="2268" w:type="dxa"/>
          </w:tcPr>
          <w:p w14:paraId="083C1973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C3</w:t>
            </w:r>
          </w:p>
        </w:tc>
        <w:tc>
          <w:tcPr>
            <w:tcW w:w="1276" w:type="dxa"/>
            <w:vAlign w:val="bottom"/>
          </w:tcPr>
          <w:p w14:paraId="04A90AD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44</w:t>
            </w:r>
          </w:p>
        </w:tc>
        <w:tc>
          <w:tcPr>
            <w:tcW w:w="851" w:type="dxa"/>
            <w:vAlign w:val="bottom"/>
          </w:tcPr>
          <w:p w14:paraId="6411F7E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&lt;0.001</w:t>
            </w:r>
          </w:p>
        </w:tc>
        <w:tc>
          <w:tcPr>
            <w:tcW w:w="1721" w:type="dxa"/>
            <w:vAlign w:val="bottom"/>
          </w:tcPr>
          <w:p w14:paraId="2060474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4.24 (1.92, 9.34)</w:t>
            </w:r>
          </w:p>
        </w:tc>
        <w:tc>
          <w:tcPr>
            <w:tcW w:w="236" w:type="dxa"/>
          </w:tcPr>
          <w:p w14:paraId="289BAAB7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76F0F73C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47</w:t>
            </w:r>
          </w:p>
        </w:tc>
        <w:tc>
          <w:tcPr>
            <w:tcW w:w="677" w:type="dxa"/>
            <w:vAlign w:val="bottom"/>
          </w:tcPr>
          <w:p w14:paraId="1549A0F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02</w:t>
            </w:r>
          </w:p>
        </w:tc>
        <w:tc>
          <w:tcPr>
            <w:tcW w:w="1772" w:type="dxa"/>
            <w:vAlign w:val="bottom"/>
          </w:tcPr>
          <w:p w14:paraId="44B0505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4.37 (1.69, 11.32)</w:t>
            </w:r>
          </w:p>
        </w:tc>
      </w:tr>
      <w:tr w:rsidR="007F4D7D" w:rsidRPr="001C7464" w14:paraId="61C351CD" w14:textId="77777777" w:rsidTr="00297865">
        <w:tc>
          <w:tcPr>
            <w:tcW w:w="2268" w:type="dxa"/>
          </w:tcPr>
          <w:p w14:paraId="0E021B4C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Gender (ref. male)</w:t>
            </w:r>
          </w:p>
        </w:tc>
        <w:tc>
          <w:tcPr>
            <w:tcW w:w="1276" w:type="dxa"/>
            <w:vAlign w:val="bottom"/>
          </w:tcPr>
          <w:p w14:paraId="01DDEAA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4</w:t>
            </w:r>
          </w:p>
        </w:tc>
        <w:tc>
          <w:tcPr>
            <w:tcW w:w="851" w:type="dxa"/>
            <w:vAlign w:val="bottom"/>
          </w:tcPr>
          <w:p w14:paraId="398003C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90</w:t>
            </w:r>
          </w:p>
        </w:tc>
        <w:tc>
          <w:tcPr>
            <w:tcW w:w="1721" w:type="dxa"/>
            <w:vAlign w:val="bottom"/>
          </w:tcPr>
          <w:p w14:paraId="7F1DAD7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04 (0.56, 1.94)</w:t>
            </w:r>
          </w:p>
        </w:tc>
        <w:tc>
          <w:tcPr>
            <w:tcW w:w="236" w:type="dxa"/>
          </w:tcPr>
          <w:p w14:paraId="30951D67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6395CA7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42</w:t>
            </w:r>
          </w:p>
        </w:tc>
        <w:tc>
          <w:tcPr>
            <w:tcW w:w="677" w:type="dxa"/>
            <w:vAlign w:val="bottom"/>
          </w:tcPr>
          <w:p w14:paraId="04850D1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21</w:t>
            </w:r>
          </w:p>
        </w:tc>
        <w:tc>
          <w:tcPr>
            <w:tcW w:w="1772" w:type="dxa"/>
            <w:vAlign w:val="bottom"/>
          </w:tcPr>
          <w:p w14:paraId="7F54581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66 (0.29, 1.51)</w:t>
            </w:r>
          </w:p>
        </w:tc>
      </w:tr>
      <w:tr w:rsidR="007F4D7D" w:rsidRPr="001C7464" w14:paraId="09DABB58" w14:textId="77777777" w:rsidTr="00297865">
        <w:tc>
          <w:tcPr>
            <w:tcW w:w="2268" w:type="dxa"/>
          </w:tcPr>
          <w:p w14:paraId="1D260635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Age</w:t>
            </w:r>
          </w:p>
        </w:tc>
        <w:tc>
          <w:tcPr>
            <w:tcW w:w="1276" w:type="dxa"/>
            <w:vAlign w:val="bottom"/>
          </w:tcPr>
          <w:p w14:paraId="56C8E5D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1</w:t>
            </w:r>
          </w:p>
        </w:tc>
        <w:tc>
          <w:tcPr>
            <w:tcW w:w="851" w:type="dxa"/>
            <w:vAlign w:val="bottom"/>
          </w:tcPr>
          <w:p w14:paraId="742620A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25</w:t>
            </w:r>
          </w:p>
        </w:tc>
        <w:tc>
          <w:tcPr>
            <w:tcW w:w="1721" w:type="dxa"/>
            <w:vAlign w:val="bottom"/>
          </w:tcPr>
          <w:p w14:paraId="75BE8AD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9 (0.96, 1.03)</w:t>
            </w:r>
          </w:p>
        </w:tc>
        <w:tc>
          <w:tcPr>
            <w:tcW w:w="236" w:type="dxa"/>
          </w:tcPr>
          <w:p w14:paraId="29E054F6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1E281D8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1</w:t>
            </w:r>
          </w:p>
        </w:tc>
        <w:tc>
          <w:tcPr>
            <w:tcW w:w="677" w:type="dxa"/>
            <w:vAlign w:val="bottom"/>
          </w:tcPr>
          <w:p w14:paraId="0401E52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56</w:t>
            </w:r>
          </w:p>
        </w:tc>
        <w:tc>
          <w:tcPr>
            <w:tcW w:w="1772" w:type="dxa"/>
            <w:vAlign w:val="bottom"/>
          </w:tcPr>
          <w:p w14:paraId="57C05DC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9 (0.94, 1.03)</w:t>
            </w:r>
          </w:p>
        </w:tc>
      </w:tr>
      <w:tr w:rsidR="007F4D7D" w:rsidRPr="001C7464" w14:paraId="66CB1FBC" w14:textId="77777777" w:rsidTr="00297865">
        <w:tc>
          <w:tcPr>
            <w:tcW w:w="2268" w:type="dxa"/>
          </w:tcPr>
          <w:p w14:paraId="2751D1D9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Education (ref. illiterate)</w:t>
            </w:r>
          </w:p>
        </w:tc>
        <w:tc>
          <w:tcPr>
            <w:tcW w:w="1276" w:type="dxa"/>
            <w:vAlign w:val="bottom"/>
          </w:tcPr>
          <w:p w14:paraId="08EC3220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84BA341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1721" w:type="dxa"/>
            <w:vAlign w:val="bottom"/>
          </w:tcPr>
          <w:p w14:paraId="38C2E635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236" w:type="dxa"/>
          </w:tcPr>
          <w:p w14:paraId="280640D1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12F1694C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52613424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1772" w:type="dxa"/>
            <w:vAlign w:val="bottom"/>
          </w:tcPr>
          <w:p w14:paraId="761A375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</w:tr>
      <w:tr w:rsidR="007F4D7D" w:rsidRPr="001C7464" w14:paraId="3B277EB3" w14:textId="77777777" w:rsidTr="00297865">
        <w:tc>
          <w:tcPr>
            <w:tcW w:w="2268" w:type="dxa"/>
          </w:tcPr>
          <w:p w14:paraId="198D629D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Elementary/middle school</w:t>
            </w:r>
          </w:p>
        </w:tc>
        <w:tc>
          <w:tcPr>
            <w:tcW w:w="1276" w:type="dxa"/>
            <w:vAlign w:val="bottom"/>
          </w:tcPr>
          <w:p w14:paraId="600CE96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27</w:t>
            </w:r>
          </w:p>
        </w:tc>
        <w:tc>
          <w:tcPr>
            <w:tcW w:w="851" w:type="dxa"/>
            <w:vAlign w:val="bottom"/>
          </w:tcPr>
          <w:p w14:paraId="6A63732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61</w:t>
            </w:r>
          </w:p>
        </w:tc>
        <w:tc>
          <w:tcPr>
            <w:tcW w:w="1721" w:type="dxa"/>
            <w:vAlign w:val="bottom"/>
          </w:tcPr>
          <w:p w14:paraId="0446863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6  (0.37, 1.58)</w:t>
            </w:r>
          </w:p>
        </w:tc>
        <w:tc>
          <w:tcPr>
            <w:tcW w:w="236" w:type="dxa"/>
          </w:tcPr>
          <w:p w14:paraId="209822BC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07793A9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1.07</w:t>
            </w:r>
          </w:p>
        </w:tc>
        <w:tc>
          <w:tcPr>
            <w:tcW w:w="677" w:type="dxa"/>
            <w:vAlign w:val="bottom"/>
          </w:tcPr>
          <w:p w14:paraId="50C9D12E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22</w:t>
            </w:r>
          </w:p>
        </w:tc>
        <w:tc>
          <w:tcPr>
            <w:tcW w:w="1772" w:type="dxa"/>
            <w:vAlign w:val="bottom"/>
          </w:tcPr>
          <w:p w14:paraId="696AA42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4 (0.14, 0.86)</w:t>
            </w:r>
          </w:p>
        </w:tc>
      </w:tr>
      <w:tr w:rsidR="007F4D7D" w:rsidRPr="001C7464" w14:paraId="2232EDA4" w14:textId="77777777" w:rsidTr="00297865">
        <w:tc>
          <w:tcPr>
            <w:tcW w:w="2268" w:type="dxa"/>
          </w:tcPr>
          <w:p w14:paraId="75346467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High school or more</w:t>
            </w:r>
          </w:p>
        </w:tc>
        <w:tc>
          <w:tcPr>
            <w:tcW w:w="1276" w:type="dxa"/>
            <w:vAlign w:val="bottom"/>
          </w:tcPr>
          <w:p w14:paraId="75FCB94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4</w:t>
            </w:r>
          </w:p>
        </w:tc>
        <w:tc>
          <w:tcPr>
            <w:tcW w:w="851" w:type="dxa"/>
            <w:vAlign w:val="bottom"/>
          </w:tcPr>
          <w:p w14:paraId="7B5CCE5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25</w:t>
            </w:r>
          </w:p>
        </w:tc>
        <w:tc>
          <w:tcPr>
            <w:tcW w:w="1721" w:type="dxa"/>
            <w:vAlign w:val="bottom"/>
          </w:tcPr>
          <w:p w14:paraId="326552C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6  (0.37, 2.44)</w:t>
            </w:r>
          </w:p>
        </w:tc>
        <w:tc>
          <w:tcPr>
            <w:tcW w:w="236" w:type="dxa"/>
          </w:tcPr>
          <w:p w14:paraId="7424538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30A67D8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1.86</w:t>
            </w:r>
          </w:p>
        </w:tc>
        <w:tc>
          <w:tcPr>
            <w:tcW w:w="677" w:type="dxa"/>
            <w:vAlign w:val="bottom"/>
          </w:tcPr>
          <w:p w14:paraId="7E2B539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05</w:t>
            </w:r>
          </w:p>
        </w:tc>
        <w:tc>
          <w:tcPr>
            <w:tcW w:w="1772" w:type="dxa"/>
            <w:vAlign w:val="bottom"/>
          </w:tcPr>
          <w:p w14:paraId="5F3227E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6 (0.04, 0.57)</w:t>
            </w:r>
          </w:p>
        </w:tc>
      </w:tr>
      <w:tr w:rsidR="007F4D7D" w:rsidRPr="001C7464" w14:paraId="2A5B30D1" w14:textId="77777777" w:rsidTr="00297865">
        <w:tc>
          <w:tcPr>
            <w:tcW w:w="2268" w:type="dxa"/>
          </w:tcPr>
          <w:p w14:paraId="16D3830C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Living room (ref. single/couple)</w:t>
            </w:r>
          </w:p>
        </w:tc>
        <w:tc>
          <w:tcPr>
            <w:tcW w:w="1276" w:type="dxa"/>
            <w:vAlign w:val="bottom"/>
          </w:tcPr>
          <w:p w14:paraId="4B572E5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3</w:t>
            </w:r>
          </w:p>
        </w:tc>
        <w:tc>
          <w:tcPr>
            <w:tcW w:w="851" w:type="dxa"/>
            <w:vAlign w:val="bottom"/>
          </w:tcPr>
          <w:p w14:paraId="6A9A78CE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45</w:t>
            </w:r>
          </w:p>
        </w:tc>
        <w:tc>
          <w:tcPr>
            <w:tcW w:w="1721" w:type="dxa"/>
            <w:vAlign w:val="bottom"/>
          </w:tcPr>
          <w:p w14:paraId="43195A9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2.29  (1.02, 5.14)</w:t>
            </w:r>
          </w:p>
        </w:tc>
        <w:tc>
          <w:tcPr>
            <w:tcW w:w="236" w:type="dxa"/>
          </w:tcPr>
          <w:p w14:paraId="3EB43D73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23A6374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28</w:t>
            </w:r>
          </w:p>
        </w:tc>
        <w:tc>
          <w:tcPr>
            <w:tcW w:w="677" w:type="dxa"/>
            <w:vAlign w:val="bottom"/>
          </w:tcPr>
          <w:p w14:paraId="3AA351B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57</w:t>
            </w:r>
          </w:p>
        </w:tc>
        <w:tc>
          <w:tcPr>
            <w:tcW w:w="1772" w:type="dxa"/>
            <w:vAlign w:val="bottom"/>
          </w:tcPr>
          <w:p w14:paraId="2683D3A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3.59 (0.96, 13.40)</w:t>
            </w:r>
          </w:p>
        </w:tc>
      </w:tr>
      <w:tr w:rsidR="007F4D7D" w:rsidRPr="007F4D7D" w14:paraId="0E43DD4F" w14:textId="77777777" w:rsidTr="00297865">
        <w:trPr>
          <w:trHeight w:val="183"/>
        </w:trPr>
        <w:tc>
          <w:tcPr>
            <w:tcW w:w="2268" w:type="dxa"/>
          </w:tcPr>
          <w:p w14:paraId="076C8D88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Length of stay (ref. ≤ 1 year)</w:t>
            </w:r>
          </w:p>
        </w:tc>
        <w:tc>
          <w:tcPr>
            <w:tcW w:w="1276" w:type="dxa"/>
            <w:vAlign w:val="bottom"/>
          </w:tcPr>
          <w:p w14:paraId="6A7E5872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0C13F68B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1721" w:type="dxa"/>
            <w:vAlign w:val="bottom"/>
          </w:tcPr>
          <w:p w14:paraId="74E5DFE6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236" w:type="dxa"/>
          </w:tcPr>
          <w:p w14:paraId="31CB7D9B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669E714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677" w:type="dxa"/>
            <w:vAlign w:val="bottom"/>
          </w:tcPr>
          <w:p w14:paraId="676DC0E8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  <w:tc>
          <w:tcPr>
            <w:tcW w:w="1772" w:type="dxa"/>
            <w:vAlign w:val="bottom"/>
          </w:tcPr>
          <w:p w14:paraId="788E82FB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</w:p>
        </w:tc>
      </w:tr>
      <w:tr w:rsidR="007F4D7D" w:rsidRPr="001C7464" w14:paraId="05302D2C" w14:textId="77777777" w:rsidTr="00297865">
        <w:tc>
          <w:tcPr>
            <w:tcW w:w="2268" w:type="dxa"/>
          </w:tcPr>
          <w:p w14:paraId="5C8DD892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1-3 years</w:t>
            </w:r>
          </w:p>
        </w:tc>
        <w:tc>
          <w:tcPr>
            <w:tcW w:w="1276" w:type="dxa"/>
            <w:vAlign w:val="bottom"/>
          </w:tcPr>
          <w:p w14:paraId="48BA2DB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14</w:t>
            </w:r>
          </w:p>
        </w:tc>
        <w:tc>
          <w:tcPr>
            <w:tcW w:w="851" w:type="dxa"/>
            <w:vAlign w:val="bottom"/>
          </w:tcPr>
          <w:p w14:paraId="29785C5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653</w:t>
            </w:r>
          </w:p>
        </w:tc>
        <w:tc>
          <w:tcPr>
            <w:tcW w:w="1721" w:type="dxa"/>
            <w:vAlign w:val="bottom"/>
          </w:tcPr>
          <w:p w14:paraId="097B121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7  (0.46, 1.62)</w:t>
            </w:r>
          </w:p>
        </w:tc>
        <w:tc>
          <w:tcPr>
            <w:tcW w:w="236" w:type="dxa"/>
          </w:tcPr>
          <w:p w14:paraId="51716401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061652E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71</w:t>
            </w:r>
          </w:p>
        </w:tc>
        <w:tc>
          <w:tcPr>
            <w:tcW w:w="677" w:type="dxa"/>
            <w:vAlign w:val="bottom"/>
          </w:tcPr>
          <w:p w14:paraId="217842C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02</w:t>
            </w:r>
          </w:p>
        </w:tc>
        <w:tc>
          <w:tcPr>
            <w:tcW w:w="1772" w:type="dxa"/>
            <w:vAlign w:val="bottom"/>
          </w:tcPr>
          <w:p w14:paraId="1DA6059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9 (0.21, 1.15)</w:t>
            </w:r>
          </w:p>
        </w:tc>
      </w:tr>
      <w:tr w:rsidR="007F4D7D" w:rsidRPr="001C7464" w14:paraId="07AA77FE" w14:textId="77777777" w:rsidTr="00297865">
        <w:tc>
          <w:tcPr>
            <w:tcW w:w="2268" w:type="dxa"/>
          </w:tcPr>
          <w:p w14:paraId="2441ABE1" w14:textId="77777777" w:rsidR="007F4D7D" w:rsidRPr="001C7464" w:rsidRDefault="007F4D7D" w:rsidP="00297865">
            <w:pPr>
              <w:ind w:left="227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&gt;3 years</w:t>
            </w:r>
          </w:p>
        </w:tc>
        <w:tc>
          <w:tcPr>
            <w:tcW w:w="1276" w:type="dxa"/>
            <w:vAlign w:val="bottom"/>
          </w:tcPr>
          <w:p w14:paraId="066BA7B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2</w:t>
            </w:r>
          </w:p>
        </w:tc>
        <w:tc>
          <w:tcPr>
            <w:tcW w:w="851" w:type="dxa"/>
            <w:vAlign w:val="bottom"/>
          </w:tcPr>
          <w:p w14:paraId="6B0EBEB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14</w:t>
            </w:r>
          </w:p>
        </w:tc>
        <w:tc>
          <w:tcPr>
            <w:tcW w:w="1721" w:type="dxa"/>
            <w:vAlign w:val="bottom"/>
          </w:tcPr>
          <w:p w14:paraId="2FB6A5F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13  (0.59, 2.16)</w:t>
            </w:r>
          </w:p>
        </w:tc>
        <w:tc>
          <w:tcPr>
            <w:tcW w:w="236" w:type="dxa"/>
          </w:tcPr>
          <w:p w14:paraId="0D0A56A5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60AA9DD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3</w:t>
            </w:r>
          </w:p>
        </w:tc>
        <w:tc>
          <w:tcPr>
            <w:tcW w:w="677" w:type="dxa"/>
            <w:vAlign w:val="bottom"/>
          </w:tcPr>
          <w:p w14:paraId="0C76B0F4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02</w:t>
            </w:r>
          </w:p>
        </w:tc>
        <w:tc>
          <w:tcPr>
            <w:tcW w:w="1772" w:type="dxa"/>
            <w:vAlign w:val="bottom"/>
          </w:tcPr>
          <w:p w14:paraId="406F44A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39 (0.65, 2.97)</w:t>
            </w:r>
          </w:p>
        </w:tc>
      </w:tr>
      <w:tr w:rsidR="007F4D7D" w:rsidRPr="001C7464" w14:paraId="13DBFB80" w14:textId="77777777" w:rsidTr="00297865">
        <w:tc>
          <w:tcPr>
            <w:tcW w:w="2268" w:type="dxa"/>
          </w:tcPr>
          <w:p w14:paraId="31CA0844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Pain (ref. no)</w:t>
            </w:r>
          </w:p>
        </w:tc>
        <w:tc>
          <w:tcPr>
            <w:tcW w:w="1276" w:type="dxa"/>
            <w:vAlign w:val="bottom"/>
          </w:tcPr>
          <w:p w14:paraId="2EABED0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8</w:t>
            </w:r>
          </w:p>
        </w:tc>
        <w:tc>
          <w:tcPr>
            <w:tcW w:w="851" w:type="dxa"/>
            <w:vAlign w:val="bottom"/>
          </w:tcPr>
          <w:p w14:paraId="14AFD9BE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02</w:t>
            </w:r>
          </w:p>
        </w:tc>
        <w:tc>
          <w:tcPr>
            <w:tcW w:w="1721" w:type="dxa"/>
            <w:vAlign w:val="bottom"/>
          </w:tcPr>
          <w:p w14:paraId="3940FF1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2.42  (1.39, 4.20)</w:t>
            </w:r>
          </w:p>
        </w:tc>
        <w:tc>
          <w:tcPr>
            <w:tcW w:w="236" w:type="dxa"/>
          </w:tcPr>
          <w:p w14:paraId="0D876150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1DACFDE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11</w:t>
            </w:r>
          </w:p>
        </w:tc>
        <w:tc>
          <w:tcPr>
            <w:tcW w:w="677" w:type="dxa"/>
            <w:vAlign w:val="bottom"/>
          </w:tcPr>
          <w:p w14:paraId="10943C9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02</w:t>
            </w:r>
          </w:p>
        </w:tc>
        <w:tc>
          <w:tcPr>
            <w:tcW w:w="1772" w:type="dxa"/>
            <w:vAlign w:val="bottom"/>
          </w:tcPr>
          <w:p w14:paraId="21E61C64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3.04 (1.49, 6.18)</w:t>
            </w:r>
          </w:p>
        </w:tc>
      </w:tr>
      <w:tr w:rsidR="007F4D7D" w:rsidRPr="001C7464" w14:paraId="2482B8AD" w14:textId="77777777" w:rsidTr="00297865">
        <w:tc>
          <w:tcPr>
            <w:tcW w:w="2268" w:type="dxa"/>
          </w:tcPr>
          <w:p w14:paraId="794C28CD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FCI</w:t>
            </w:r>
          </w:p>
        </w:tc>
        <w:tc>
          <w:tcPr>
            <w:tcW w:w="1276" w:type="dxa"/>
            <w:vAlign w:val="bottom"/>
          </w:tcPr>
          <w:p w14:paraId="79C62F5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8</w:t>
            </w:r>
          </w:p>
        </w:tc>
        <w:tc>
          <w:tcPr>
            <w:tcW w:w="851" w:type="dxa"/>
            <w:vAlign w:val="bottom"/>
          </w:tcPr>
          <w:p w14:paraId="4313FC6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94</w:t>
            </w:r>
          </w:p>
        </w:tc>
        <w:tc>
          <w:tcPr>
            <w:tcW w:w="1721" w:type="dxa"/>
            <w:vAlign w:val="bottom"/>
          </w:tcPr>
          <w:p w14:paraId="70C6810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33  (0.87, 2.04)</w:t>
            </w:r>
          </w:p>
        </w:tc>
        <w:tc>
          <w:tcPr>
            <w:tcW w:w="236" w:type="dxa"/>
          </w:tcPr>
          <w:p w14:paraId="0A512804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6678CAB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4</w:t>
            </w:r>
          </w:p>
        </w:tc>
        <w:tc>
          <w:tcPr>
            <w:tcW w:w="677" w:type="dxa"/>
            <w:vAlign w:val="bottom"/>
          </w:tcPr>
          <w:p w14:paraId="430691B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77</w:t>
            </w:r>
          </w:p>
        </w:tc>
        <w:tc>
          <w:tcPr>
            <w:tcW w:w="1772" w:type="dxa"/>
            <w:vAlign w:val="bottom"/>
          </w:tcPr>
          <w:p w14:paraId="6E11309C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04 (0.61, 1.78)</w:t>
            </w:r>
          </w:p>
        </w:tc>
      </w:tr>
      <w:tr w:rsidR="007F4D7D" w:rsidRPr="001C7464" w14:paraId="7150547E" w14:textId="77777777" w:rsidTr="00297865">
        <w:tc>
          <w:tcPr>
            <w:tcW w:w="2268" w:type="dxa"/>
          </w:tcPr>
          <w:p w14:paraId="45F37CD2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ADLs (ref. independent)</w:t>
            </w:r>
          </w:p>
        </w:tc>
        <w:tc>
          <w:tcPr>
            <w:tcW w:w="1276" w:type="dxa"/>
            <w:vAlign w:val="bottom"/>
          </w:tcPr>
          <w:p w14:paraId="2908521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63</w:t>
            </w:r>
          </w:p>
        </w:tc>
        <w:tc>
          <w:tcPr>
            <w:tcW w:w="851" w:type="dxa"/>
            <w:vAlign w:val="bottom"/>
          </w:tcPr>
          <w:p w14:paraId="3F411E7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64</w:t>
            </w:r>
          </w:p>
        </w:tc>
        <w:tc>
          <w:tcPr>
            <w:tcW w:w="1721" w:type="dxa"/>
            <w:vAlign w:val="bottom"/>
          </w:tcPr>
          <w:p w14:paraId="403B396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88  (0.96, 3.68)</w:t>
            </w:r>
          </w:p>
        </w:tc>
        <w:tc>
          <w:tcPr>
            <w:tcW w:w="236" w:type="dxa"/>
          </w:tcPr>
          <w:p w14:paraId="3B15699A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3F80FC3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7</w:t>
            </w:r>
          </w:p>
        </w:tc>
        <w:tc>
          <w:tcPr>
            <w:tcW w:w="677" w:type="dxa"/>
            <w:vAlign w:val="bottom"/>
          </w:tcPr>
          <w:p w14:paraId="5259419E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30</w:t>
            </w:r>
          </w:p>
        </w:tc>
        <w:tc>
          <w:tcPr>
            <w:tcW w:w="1772" w:type="dxa"/>
            <w:vAlign w:val="bottom"/>
          </w:tcPr>
          <w:p w14:paraId="4537309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77 (0.70, 4.50)</w:t>
            </w:r>
          </w:p>
        </w:tc>
      </w:tr>
      <w:tr w:rsidR="007F4D7D" w:rsidRPr="001C7464" w14:paraId="17B79E16" w14:textId="77777777" w:rsidTr="00297865">
        <w:tc>
          <w:tcPr>
            <w:tcW w:w="2268" w:type="dxa"/>
          </w:tcPr>
          <w:p w14:paraId="31C649BB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IADLs (ref. independent)</w:t>
            </w:r>
          </w:p>
        </w:tc>
        <w:tc>
          <w:tcPr>
            <w:tcW w:w="1276" w:type="dxa"/>
            <w:vAlign w:val="bottom"/>
          </w:tcPr>
          <w:p w14:paraId="1F074A6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3</w:t>
            </w:r>
          </w:p>
        </w:tc>
        <w:tc>
          <w:tcPr>
            <w:tcW w:w="851" w:type="dxa"/>
            <w:vAlign w:val="bottom"/>
          </w:tcPr>
          <w:p w14:paraId="75BDFF1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28</w:t>
            </w:r>
          </w:p>
        </w:tc>
        <w:tc>
          <w:tcPr>
            <w:tcW w:w="1721" w:type="dxa"/>
            <w:vAlign w:val="bottom"/>
          </w:tcPr>
          <w:p w14:paraId="14F140D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7  (0.52, 1.81)</w:t>
            </w:r>
          </w:p>
        </w:tc>
        <w:tc>
          <w:tcPr>
            <w:tcW w:w="236" w:type="dxa"/>
          </w:tcPr>
          <w:p w14:paraId="06509C2C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5D83FC54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1</w:t>
            </w:r>
          </w:p>
        </w:tc>
        <w:tc>
          <w:tcPr>
            <w:tcW w:w="677" w:type="dxa"/>
            <w:vAlign w:val="bottom"/>
          </w:tcPr>
          <w:p w14:paraId="2B74132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39</w:t>
            </w:r>
          </w:p>
        </w:tc>
        <w:tc>
          <w:tcPr>
            <w:tcW w:w="1772" w:type="dxa"/>
            <w:vAlign w:val="bottom"/>
          </w:tcPr>
          <w:p w14:paraId="1F0ED96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66 (0.71, 3.85)</w:t>
            </w:r>
          </w:p>
        </w:tc>
      </w:tr>
      <w:tr w:rsidR="007F4D7D" w:rsidRPr="001C7464" w14:paraId="21F6FE50" w14:textId="77777777" w:rsidTr="00297865">
        <w:tc>
          <w:tcPr>
            <w:tcW w:w="2268" w:type="dxa"/>
          </w:tcPr>
          <w:p w14:paraId="7A387F04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MMSE</w:t>
            </w:r>
          </w:p>
        </w:tc>
        <w:tc>
          <w:tcPr>
            <w:tcW w:w="1276" w:type="dxa"/>
            <w:vAlign w:val="bottom"/>
          </w:tcPr>
          <w:p w14:paraId="646DB22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1</w:t>
            </w:r>
          </w:p>
        </w:tc>
        <w:tc>
          <w:tcPr>
            <w:tcW w:w="851" w:type="dxa"/>
            <w:vAlign w:val="bottom"/>
          </w:tcPr>
          <w:p w14:paraId="5F58DCE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81</w:t>
            </w:r>
          </w:p>
        </w:tc>
        <w:tc>
          <w:tcPr>
            <w:tcW w:w="1721" w:type="dxa"/>
            <w:vAlign w:val="bottom"/>
          </w:tcPr>
          <w:p w14:paraId="6F1EABF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01  (0.95, 1.08)</w:t>
            </w:r>
          </w:p>
        </w:tc>
        <w:tc>
          <w:tcPr>
            <w:tcW w:w="236" w:type="dxa"/>
          </w:tcPr>
          <w:p w14:paraId="06B7B863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5129747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2</w:t>
            </w:r>
          </w:p>
        </w:tc>
        <w:tc>
          <w:tcPr>
            <w:tcW w:w="677" w:type="dxa"/>
            <w:vAlign w:val="bottom"/>
          </w:tcPr>
          <w:p w14:paraId="3E661CE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18</w:t>
            </w:r>
          </w:p>
        </w:tc>
        <w:tc>
          <w:tcPr>
            <w:tcW w:w="1772" w:type="dxa"/>
            <w:vAlign w:val="bottom"/>
          </w:tcPr>
          <w:p w14:paraId="6E6E8BD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02 (0.93, 1.11)</w:t>
            </w:r>
          </w:p>
        </w:tc>
      </w:tr>
      <w:tr w:rsidR="007F4D7D" w:rsidRPr="001C7464" w14:paraId="25705801" w14:textId="77777777" w:rsidTr="00297865">
        <w:tc>
          <w:tcPr>
            <w:tcW w:w="2268" w:type="dxa"/>
          </w:tcPr>
          <w:p w14:paraId="1B8702D4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Ownership (ref. not-for-profit)</w:t>
            </w:r>
          </w:p>
        </w:tc>
        <w:tc>
          <w:tcPr>
            <w:tcW w:w="1276" w:type="dxa"/>
            <w:vAlign w:val="bottom"/>
          </w:tcPr>
          <w:p w14:paraId="2584489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4</w:t>
            </w:r>
          </w:p>
        </w:tc>
        <w:tc>
          <w:tcPr>
            <w:tcW w:w="851" w:type="dxa"/>
            <w:vAlign w:val="bottom"/>
          </w:tcPr>
          <w:p w14:paraId="5EE1D74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60</w:t>
            </w:r>
          </w:p>
        </w:tc>
        <w:tc>
          <w:tcPr>
            <w:tcW w:w="1721" w:type="dxa"/>
            <w:vAlign w:val="bottom"/>
          </w:tcPr>
          <w:p w14:paraId="190D3D8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6  (0.23, 3.98)</w:t>
            </w:r>
          </w:p>
        </w:tc>
        <w:tc>
          <w:tcPr>
            <w:tcW w:w="236" w:type="dxa"/>
          </w:tcPr>
          <w:p w14:paraId="2BFF13E1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73AA676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55</w:t>
            </w:r>
          </w:p>
        </w:tc>
        <w:tc>
          <w:tcPr>
            <w:tcW w:w="677" w:type="dxa"/>
            <w:vAlign w:val="bottom"/>
          </w:tcPr>
          <w:p w14:paraId="6B4E550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99</w:t>
            </w:r>
          </w:p>
        </w:tc>
        <w:tc>
          <w:tcPr>
            <w:tcW w:w="1772" w:type="dxa"/>
            <w:vAlign w:val="bottom"/>
          </w:tcPr>
          <w:p w14:paraId="3721C43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8 (0.07, 4.49)</w:t>
            </w:r>
          </w:p>
        </w:tc>
      </w:tr>
      <w:tr w:rsidR="007F4D7D" w:rsidRPr="001C7464" w14:paraId="57C2CE99" w14:textId="77777777" w:rsidTr="00297865">
        <w:tc>
          <w:tcPr>
            <w:tcW w:w="2268" w:type="dxa"/>
          </w:tcPr>
          <w:p w14:paraId="61ECEDC9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Size (total beds)</w:t>
            </w:r>
          </w:p>
        </w:tc>
        <w:tc>
          <w:tcPr>
            <w:tcW w:w="1276" w:type="dxa"/>
            <w:vAlign w:val="bottom"/>
          </w:tcPr>
          <w:p w14:paraId="596B268A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32</w:t>
            </w:r>
          </w:p>
        </w:tc>
        <w:tc>
          <w:tcPr>
            <w:tcW w:w="851" w:type="dxa"/>
            <w:vAlign w:val="bottom"/>
          </w:tcPr>
          <w:p w14:paraId="7EB252E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677</w:t>
            </w:r>
          </w:p>
        </w:tc>
        <w:tc>
          <w:tcPr>
            <w:tcW w:w="1721" w:type="dxa"/>
            <w:vAlign w:val="bottom"/>
          </w:tcPr>
          <w:p w14:paraId="1A23286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72  (0.16, 3.32)</w:t>
            </w:r>
          </w:p>
        </w:tc>
        <w:tc>
          <w:tcPr>
            <w:tcW w:w="236" w:type="dxa"/>
          </w:tcPr>
          <w:p w14:paraId="51D2ECE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23D8790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9</w:t>
            </w:r>
          </w:p>
        </w:tc>
        <w:tc>
          <w:tcPr>
            <w:tcW w:w="677" w:type="dxa"/>
            <w:vAlign w:val="bottom"/>
          </w:tcPr>
          <w:p w14:paraId="42A799BF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80</w:t>
            </w:r>
          </w:p>
        </w:tc>
        <w:tc>
          <w:tcPr>
            <w:tcW w:w="1772" w:type="dxa"/>
            <w:vAlign w:val="bottom"/>
          </w:tcPr>
          <w:p w14:paraId="32C2019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2.69 (0.45, 16.25)</w:t>
            </w:r>
          </w:p>
        </w:tc>
      </w:tr>
      <w:tr w:rsidR="007F4D7D" w:rsidRPr="001C7464" w14:paraId="69466CA9" w14:textId="77777777" w:rsidTr="00297865">
        <w:tc>
          <w:tcPr>
            <w:tcW w:w="2268" w:type="dxa"/>
          </w:tcPr>
          <w:p w14:paraId="677CA2E4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Affiliation (ref. freestanding)</w:t>
            </w:r>
          </w:p>
        </w:tc>
        <w:tc>
          <w:tcPr>
            <w:tcW w:w="1276" w:type="dxa"/>
            <w:vAlign w:val="bottom"/>
          </w:tcPr>
          <w:p w14:paraId="3381E07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99</w:t>
            </w:r>
          </w:p>
        </w:tc>
        <w:tc>
          <w:tcPr>
            <w:tcW w:w="851" w:type="dxa"/>
            <w:vAlign w:val="bottom"/>
          </w:tcPr>
          <w:p w14:paraId="188D14B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92</w:t>
            </w:r>
          </w:p>
        </w:tc>
        <w:tc>
          <w:tcPr>
            <w:tcW w:w="1721" w:type="dxa"/>
            <w:vAlign w:val="bottom"/>
          </w:tcPr>
          <w:p w14:paraId="775F8D8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7  (0.08, 1.64)</w:t>
            </w:r>
          </w:p>
        </w:tc>
        <w:tc>
          <w:tcPr>
            <w:tcW w:w="236" w:type="dxa"/>
          </w:tcPr>
          <w:p w14:paraId="27C4B1CF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3FE6162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1.33</w:t>
            </w:r>
          </w:p>
        </w:tc>
        <w:tc>
          <w:tcPr>
            <w:tcW w:w="677" w:type="dxa"/>
            <w:vAlign w:val="bottom"/>
          </w:tcPr>
          <w:p w14:paraId="78ECF31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69</w:t>
            </w:r>
          </w:p>
        </w:tc>
        <w:tc>
          <w:tcPr>
            <w:tcW w:w="1772" w:type="dxa"/>
            <w:vAlign w:val="bottom"/>
          </w:tcPr>
          <w:p w14:paraId="3535BAA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6 (0.03, 2.79)</w:t>
            </w:r>
          </w:p>
        </w:tc>
      </w:tr>
      <w:tr w:rsidR="007F4D7D" w:rsidRPr="001C7464" w14:paraId="3B9F2125" w14:textId="77777777" w:rsidTr="00297865">
        <w:tc>
          <w:tcPr>
            <w:tcW w:w="2268" w:type="dxa"/>
          </w:tcPr>
          <w:p w14:paraId="4DC380FC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Occupation rate</w:t>
            </w:r>
          </w:p>
        </w:tc>
        <w:tc>
          <w:tcPr>
            <w:tcW w:w="1276" w:type="dxa"/>
            <w:vAlign w:val="bottom"/>
          </w:tcPr>
          <w:p w14:paraId="60382B7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4</w:t>
            </w:r>
          </w:p>
        </w:tc>
        <w:tc>
          <w:tcPr>
            <w:tcW w:w="851" w:type="dxa"/>
            <w:vAlign w:val="bottom"/>
          </w:tcPr>
          <w:p w14:paraId="65E8985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664</w:t>
            </w:r>
          </w:p>
        </w:tc>
        <w:tc>
          <w:tcPr>
            <w:tcW w:w="1721" w:type="dxa"/>
            <w:vAlign w:val="bottom"/>
          </w:tcPr>
          <w:p w14:paraId="27287A0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55  (0.21, 11.27)</w:t>
            </w:r>
          </w:p>
        </w:tc>
        <w:tc>
          <w:tcPr>
            <w:tcW w:w="236" w:type="dxa"/>
          </w:tcPr>
          <w:p w14:paraId="56DF0CA7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45F54AE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4</w:t>
            </w:r>
          </w:p>
        </w:tc>
        <w:tc>
          <w:tcPr>
            <w:tcW w:w="677" w:type="dxa"/>
            <w:vAlign w:val="bottom"/>
          </w:tcPr>
          <w:p w14:paraId="6E470011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26</w:t>
            </w:r>
          </w:p>
        </w:tc>
        <w:tc>
          <w:tcPr>
            <w:tcW w:w="1772" w:type="dxa"/>
            <w:vAlign w:val="bottom"/>
          </w:tcPr>
          <w:p w14:paraId="34DA73F4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27 (0.15, 10.94)</w:t>
            </w:r>
          </w:p>
        </w:tc>
      </w:tr>
      <w:tr w:rsidR="007F4D7D" w:rsidRPr="001C7464" w14:paraId="66976618" w14:textId="77777777" w:rsidTr="00297865">
        <w:tc>
          <w:tcPr>
            <w:tcW w:w="2268" w:type="dxa"/>
          </w:tcPr>
          <w:p w14:paraId="62C7698C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Staff-resident ratio</w:t>
            </w:r>
          </w:p>
        </w:tc>
        <w:tc>
          <w:tcPr>
            <w:tcW w:w="1276" w:type="dxa"/>
            <w:vAlign w:val="bottom"/>
          </w:tcPr>
          <w:p w14:paraId="17290949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14</w:t>
            </w:r>
          </w:p>
        </w:tc>
        <w:tc>
          <w:tcPr>
            <w:tcW w:w="851" w:type="dxa"/>
            <w:vAlign w:val="bottom"/>
          </w:tcPr>
          <w:p w14:paraId="1C55FEC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52</w:t>
            </w:r>
          </w:p>
        </w:tc>
        <w:tc>
          <w:tcPr>
            <w:tcW w:w="1721" w:type="dxa"/>
            <w:vAlign w:val="bottom"/>
          </w:tcPr>
          <w:p w14:paraId="2A1CCAA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7  (0.72, 1.05)</w:t>
            </w:r>
          </w:p>
        </w:tc>
        <w:tc>
          <w:tcPr>
            <w:tcW w:w="236" w:type="dxa"/>
          </w:tcPr>
          <w:p w14:paraId="2D981E46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3FCE2B9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08</w:t>
            </w:r>
          </w:p>
        </w:tc>
        <w:tc>
          <w:tcPr>
            <w:tcW w:w="677" w:type="dxa"/>
            <w:vAlign w:val="bottom"/>
          </w:tcPr>
          <w:p w14:paraId="636AF042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416</w:t>
            </w:r>
          </w:p>
        </w:tc>
        <w:tc>
          <w:tcPr>
            <w:tcW w:w="1772" w:type="dxa"/>
            <w:vAlign w:val="bottom"/>
          </w:tcPr>
          <w:p w14:paraId="188FFAD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1.08 (0.89, 1.32)</w:t>
            </w:r>
          </w:p>
        </w:tc>
      </w:tr>
      <w:tr w:rsidR="007F4D7D" w:rsidRPr="001C7464" w14:paraId="4E67B7A1" w14:textId="77777777" w:rsidTr="00297865">
        <w:tc>
          <w:tcPr>
            <w:tcW w:w="2268" w:type="dxa"/>
          </w:tcPr>
          <w:p w14:paraId="59348BF2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Staff working hours (per week)</w:t>
            </w:r>
          </w:p>
        </w:tc>
        <w:tc>
          <w:tcPr>
            <w:tcW w:w="1276" w:type="dxa"/>
            <w:vAlign w:val="bottom"/>
          </w:tcPr>
          <w:p w14:paraId="4FE9ABF6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20</w:t>
            </w:r>
          </w:p>
        </w:tc>
        <w:tc>
          <w:tcPr>
            <w:tcW w:w="851" w:type="dxa"/>
            <w:vAlign w:val="bottom"/>
          </w:tcPr>
          <w:p w14:paraId="5276EF88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270</w:t>
            </w:r>
          </w:p>
        </w:tc>
        <w:tc>
          <w:tcPr>
            <w:tcW w:w="1721" w:type="dxa"/>
            <w:vAlign w:val="bottom"/>
          </w:tcPr>
          <w:p w14:paraId="37D0153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2  (0.58, 1.16)</w:t>
            </w:r>
          </w:p>
        </w:tc>
        <w:tc>
          <w:tcPr>
            <w:tcW w:w="236" w:type="dxa"/>
          </w:tcPr>
          <w:p w14:paraId="44CAAC88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vAlign w:val="bottom"/>
          </w:tcPr>
          <w:p w14:paraId="2E49B72C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22</w:t>
            </w:r>
          </w:p>
        </w:tc>
        <w:tc>
          <w:tcPr>
            <w:tcW w:w="677" w:type="dxa"/>
            <w:vAlign w:val="bottom"/>
          </w:tcPr>
          <w:p w14:paraId="5D04DDB0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379</w:t>
            </w:r>
          </w:p>
        </w:tc>
        <w:tc>
          <w:tcPr>
            <w:tcW w:w="1772" w:type="dxa"/>
            <w:vAlign w:val="bottom"/>
          </w:tcPr>
          <w:p w14:paraId="1EB9867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0 (0.49, 1.31)</w:t>
            </w:r>
          </w:p>
        </w:tc>
      </w:tr>
      <w:tr w:rsidR="007F4D7D" w:rsidRPr="001C7464" w14:paraId="6571CB29" w14:textId="77777777" w:rsidTr="00297865">
        <w:tc>
          <w:tcPr>
            <w:tcW w:w="2268" w:type="dxa"/>
            <w:tcBorders>
              <w:bottom w:val="single" w:sz="8" w:space="0" w:color="auto"/>
            </w:tcBorders>
          </w:tcPr>
          <w:p w14:paraId="7BFC6AC2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Outdoor sites (ref. no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bottom"/>
          </w:tcPr>
          <w:p w14:paraId="1D989B6D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69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bottom"/>
          </w:tcPr>
          <w:p w14:paraId="028F5D53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100</w:t>
            </w:r>
          </w:p>
        </w:tc>
        <w:tc>
          <w:tcPr>
            <w:tcW w:w="1721" w:type="dxa"/>
            <w:tcBorders>
              <w:bottom w:val="single" w:sz="8" w:space="0" w:color="auto"/>
            </w:tcBorders>
            <w:vAlign w:val="bottom"/>
          </w:tcPr>
          <w:p w14:paraId="50FBD985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50  (0.22, 1.14)</w:t>
            </w:r>
          </w:p>
        </w:tc>
        <w:tc>
          <w:tcPr>
            <w:tcW w:w="236" w:type="dxa"/>
            <w:tcBorders>
              <w:bottom w:val="single" w:sz="8" w:space="0" w:color="auto"/>
            </w:tcBorders>
          </w:tcPr>
          <w:p w14:paraId="68D4AF23" w14:textId="77777777" w:rsidR="007F4D7D" w:rsidRPr="001C7464" w:rsidRDefault="007F4D7D" w:rsidP="00297865">
            <w:pPr>
              <w:jc w:val="center"/>
              <w:rPr>
                <w:rFonts w:ascii="Times New Roman Regular" w:hAnsi="Times New Roman Regular" w:cs="Times New Roman Regular"/>
                <w:lang w:val="en-US"/>
              </w:rPr>
            </w:pPr>
          </w:p>
        </w:tc>
        <w:tc>
          <w:tcPr>
            <w:tcW w:w="1122" w:type="dxa"/>
            <w:tcBorders>
              <w:bottom w:val="single" w:sz="8" w:space="0" w:color="auto"/>
            </w:tcBorders>
            <w:vAlign w:val="bottom"/>
          </w:tcPr>
          <w:p w14:paraId="424FD12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-0.09</w:t>
            </w:r>
          </w:p>
        </w:tc>
        <w:tc>
          <w:tcPr>
            <w:tcW w:w="677" w:type="dxa"/>
            <w:tcBorders>
              <w:bottom w:val="single" w:sz="8" w:space="0" w:color="auto"/>
            </w:tcBorders>
            <w:vAlign w:val="bottom"/>
          </w:tcPr>
          <w:p w14:paraId="0B183757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849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vAlign w:val="bottom"/>
          </w:tcPr>
          <w:p w14:paraId="3B0FBA7B" w14:textId="77777777" w:rsidR="007F4D7D" w:rsidRPr="001C7464" w:rsidRDefault="007F4D7D" w:rsidP="00297865">
            <w:pPr>
              <w:jc w:val="center"/>
              <w:textAlignment w:val="bottom"/>
              <w:rPr>
                <w:rFonts w:ascii="Times New Roman Regular" w:hAnsi="Times New Roman Regular" w:cs="Times New Roman Regular"/>
                <w:color w:val="000000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color w:val="000000"/>
                <w:lang w:val="en-US" w:bidi="ar"/>
              </w:rPr>
              <w:t>0.91 (0.36, 2.32)</w:t>
            </w:r>
          </w:p>
        </w:tc>
      </w:tr>
      <w:tr w:rsidR="007F4D7D" w:rsidRPr="00504708" w14:paraId="0474F6A7" w14:textId="77777777" w:rsidTr="00297865">
        <w:tc>
          <w:tcPr>
            <w:tcW w:w="9923" w:type="dxa"/>
            <w:gridSpan w:val="8"/>
            <w:tcBorders>
              <w:top w:val="single" w:sz="8" w:space="0" w:color="auto"/>
            </w:tcBorders>
          </w:tcPr>
          <w:p w14:paraId="598BD2DD" w14:textId="77777777" w:rsidR="007F4D7D" w:rsidRPr="001C7464" w:rsidRDefault="007F4D7D" w:rsidP="00297865">
            <w:pPr>
              <w:spacing w:before="120"/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Note: 1) C1: good sleepers; C2: poor sleepers without hypnotic use; 3) C3: poor sleepers with hypnotic use;</w:t>
            </w:r>
          </w:p>
          <w:p w14:paraId="6425427F" w14:textId="77777777" w:rsidR="007F4D7D" w:rsidRPr="001C7464" w:rsidRDefault="007F4D7D" w:rsidP="00297865">
            <w:pPr>
              <w:rPr>
                <w:rFonts w:ascii="Times New Roman Regular" w:hAnsi="Times New Roman Regular" w:cs="Times New Roman Regular"/>
                <w:lang w:val="en-US"/>
              </w:rPr>
            </w:pPr>
            <w:r w:rsidRPr="001C7464">
              <w:rPr>
                <w:rFonts w:ascii="Times New Roman Regular" w:hAnsi="Times New Roman Regular" w:cs="Times New Roman Regular"/>
                <w:lang w:val="en-US"/>
              </w:rPr>
              <w:t>2) IADLs, Instrumental Activities of Daily Living; FCI, Functional Comorbidity Index; ADLs, Activities of Daily Living; MMSE, Mini-Mental State Examination.</w:t>
            </w:r>
          </w:p>
        </w:tc>
      </w:tr>
    </w:tbl>
    <w:p w14:paraId="16272974" w14:textId="77777777" w:rsidR="000F4541" w:rsidRPr="007F4D7D" w:rsidRDefault="000F4541">
      <w:pPr>
        <w:rPr>
          <w:lang w:val="en-HK"/>
        </w:rPr>
      </w:pPr>
      <w:bookmarkStart w:id="0" w:name="_GoBack"/>
      <w:bookmarkEnd w:id="0"/>
    </w:p>
    <w:sectPr w:rsidR="000F4541" w:rsidRPr="007F4D7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6E3248" w14:textId="77777777" w:rsidR="007F4D7D" w:rsidRDefault="007F4D7D" w:rsidP="007F4D7D">
      <w:pPr>
        <w:spacing w:after="0" w:line="240" w:lineRule="auto"/>
      </w:pPr>
      <w:r>
        <w:separator/>
      </w:r>
    </w:p>
  </w:endnote>
  <w:endnote w:type="continuationSeparator" w:id="0">
    <w:p w14:paraId="7E2E7B0A" w14:textId="77777777" w:rsidR="007F4D7D" w:rsidRDefault="007F4D7D" w:rsidP="007F4D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0" w:usb1="00007843" w:usb2="00000001" w:usb3="00000000" w:csb0="400001BF" w:csb1="DFF7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AE9D4C" w14:textId="77777777" w:rsidR="007F4D7D" w:rsidRDefault="007F4D7D" w:rsidP="007F4D7D">
      <w:pPr>
        <w:spacing w:after="0" w:line="240" w:lineRule="auto"/>
      </w:pPr>
      <w:r>
        <w:separator/>
      </w:r>
    </w:p>
  </w:footnote>
  <w:footnote w:type="continuationSeparator" w:id="0">
    <w:p w14:paraId="068EBDD6" w14:textId="77777777" w:rsidR="007F4D7D" w:rsidRDefault="007F4D7D" w:rsidP="007F4D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C03"/>
    <w:rsid w:val="00000B05"/>
    <w:rsid w:val="000020C7"/>
    <w:rsid w:val="0000441C"/>
    <w:rsid w:val="00005E4C"/>
    <w:rsid w:val="00015843"/>
    <w:rsid w:val="000163FA"/>
    <w:rsid w:val="00017144"/>
    <w:rsid w:val="0002510C"/>
    <w:rsid w:val="0003007D"/>
    <w:rsid w:val="00034ECD"/>
    <w:rsid w:val="000375C0"/>
    <w:rsid w:val="00043DE2"/>
    <w:rsid w:val="00050572"/>
    <w:rsid w:val="00054981"/>
    <w:rsid w:val="00064B94"/>
    <w:rsid w:val="00065067"/>
    <w:rsid w:val="00070767"/>
    <w:rsid w:val="000763A3"/>
    <w:rsid w:val="000868BF"/>
    <w:rsid w:val="000921A7"/>
    <w:rsid w:val="00097953"/>
    <w:rsid w:val="000C00A3"/>
    <w:rsid w:val="000C04D6"/>
    <w:rsid w:val="000C22E8"/>
    <w:rsid w:val="000C68D9"/>
    <w:rsid w:val="000F2B18"/>
    <w:rsid w:val="000F4541"/>
    <w:rsid w:val="000F71AC"/>
    <w:rsid w:val="000F76FC"/>
    <w:rsid w:val="00100B0B"/>
    <w:rsid w:val="00105DEF"/>
    <w:rsid w:val="00111DDB"/>
    <w:rsid w:val="001134FE"/>
    <w:rsid w:val="00113C71"/>
    <w:rsid w:val="00115CFA"/>
    <w:rsid w:val="0011711E"/>
    <w:rsid w:val="00117E62"/>
    <w:rsid w:val="001258EF"/>
    <w:rsid w:val="001307C4"/>
    <w:rsid w:val="001358F2"/>
    <w:rsid w:val="00142FB6"/>
    <w:rsid w:val="00152148"/>
    <w:rsid w:val="001525F0"/>
    <w:rsid w:val="00161AA8"/>
    <w:rsid w:val="0016448D"/>
    <w:rsid w:val="00164D9D"/>
    <w:rsid w:val="001758D6"/>
    <w:rsid w:val="00175AE7"/>
    <w:rsid w:val="00177172"/>
    <w:rsid w:val="00177744"/>
    <w:rsid w:val="00180908"/>
    <w:rsid w:val="00182B1A"/>
    <w:rsid w:val="00186270"/>
    <w:rsid w:val="00187F1B"/>
    <w:rsid w:val="0019669A"/>
    <w:rsid w:val="001A29E5"/>
    <w:rsid w:val="001A4B66"/>
    <w:rsid w:val="001A6204"/>
    <w:rsid w:val="001B7195"/>
    <w:rsid w:val="001B7368"/>
    <w:rsid w:val="001C3839"/>
    <w:rsid w:val="001D0AA3"/>
    <w:rsid w:val="001E366A"/>
    <w:rsid w:val="001F348D"/>
    <w:rsid w:val="00206D56"/>
    <w:rsid w:val="00213325"/>
    <w:rsid w:val="00214978"/>
    <w:rsid w:val="00220DE7"/>
    <w:rsid w:val="002228FA"/>
    <w:rsid w:val="00222CE7"/>
    <w:rsid w:val="00231697"/>
    <w:rsid w:val="00233A36"/>
    <w:rsid w:val="002367E9"/>
    <w:rsid w:val="002418DE"/>
    <w:rsid w:val="00243ECE"/>
    <w:rsid w:val="00246CAD"/>
    <w:rsid w:val="00246F5B"/>
    <w:rsid w:val="00265F54"/>
    <w:rsid w:val="002716F3"/>
    <w:rsid w:val="00272A3F"/>
    <w:rsid w:val="00272EAE"/>
    <w:rsid w:val="00282719"/>
    <w:rsid w:val="00285BB8"/>
    <w:rsid w:val="0029665C"/>
    <w:rsid w:val="002A0C78"/>
    <w:rsid w:val="002B78C4"/>
    <w:rsid w:val="002C3103"/>
    <w:rsid w:val="002C33B8"/>
    <w:rsid w:val="002C459E"/>
    <w:rsid w:val="002C4BD9"/>
    <w:rsid w:val="002C4EAE"/>
    <w:rsid w:val="002D3C95"/>
    <w:rsid w:val="002E0231"/>
    <w:rsid w:val="002E5C7C"/>
    <w:rsid w:val="002E7C5C"/>
    <w:rsid w:val="002F07A1"/>
    <w:rsid w:val="002F230F"/>
    <w:rsid w:val="002F6F94"/>
    <w:rsid w:val="00302AE0"/>
    <w:rsid w:val="00303F86"/>
    <w:rsid w:val="003044E8"/>
    <w:rsid w:val="003064AF"/>
    <w:rsid w:val="0030654A"/>
    <w:rsid w:val="003129AB"/>
    <w:rsid w:val="003202A6"/>
    <w:rsid w:val="00335A38"/>
    <w:rsid w:val="00342440"/>
    <w:rsid w:val="00345689"/>
    <w:rsid w:val="00353C12"/>
    <w:rsid w:val="00356D32"/>
    <w:rsid w:val="00357AEA"/>
    <w:rsid w:val="00363AF1"/>
    <w:rsid w:val="00363FCC"/>
    <w:rsid w:val="003649DE"/>
    <w:rsid w:val="00364C9B"/>
    <w:rsid w:val="00365743"/>
    <w:rsid w:val="0036775A"/>
    <w:rsid w:val="003710CD"/>
    <w:rsid w:val="0038123D"/>
    <w:rsid w:val="00385F2F"/>
    <w:rsid w:val="00386889"/>
    <w:rsid w:val="003872CD"/>
    <w:rsid w:val="00392D8B"/>
    <w:rsid w:val="003B3A6C"/>
    <w:rsid w:val="003E1152"/>
    <w:rsid w:val="003E3DEE"/>
    <w:rsid w:val="003F0D4F"/>
    <w:rsid w:val="003F4814"/>
    <w:rsid w:val="003F7060"/>
    <w:rsid w:val="00400210"/>
    <w:rsid w:val="004006D9"/>
    <w:rsid w:val="0040497C"/>
    <w:rsid w:val="00413336"/>
    <w:rsid w:val="00413FCB"/>
    <w:rsid w:val="004226EC"/>
    <w:rsid w:val="00425E41"/>
    <w:rsid w:val="00432BB8"/>
    <w:rsid w:val="00433D06"/>
    <w:rsid w:val="00433F5B"/>
    <w:rsid w:val="00436E36"/>
    <w:rsid w:val="004430EA"/>
    <w:rsid w:val="00445222"/>
    <w:rsid w:val="00446B51"/>
    <w:rsid w:val="004519F4"/>
    <w:rsid w:val="00454B70"/>
    <w:rsid w:val="0045765B"/>
    <w:rsid w:val="0046021D"/>
    <w:rsid w:val="00461B50"/>
    <w:rsid w:val="00466A89"/>
    <w:rsid w:val="00471959"/>
    <w:rsid w:val="004765D2"/>
    <w:rsid w:val="004863F7"/>
    <w:rsid w:val="004A52F1"/>
    <w:rsid w:val="004B16F5"/>
    <w:rsid w:val="004B5D3E"/>
    <w:rsid w:val="004C026F"/>
    <w:rsid w:val="004D3CC0"/>
    <w:rsid w:val="004D6927"/>
    <w:rsid w:val="004D72B6"/>
    <w:rsid w:val="004E0795"/>
    <w:rsid w:val="004E2335"/>
    <w:rsid w:val="004E2728"/>
    <w:rsid w:val="004E2AD1"/>
    <w:rsid w:val="004E3DD0"/>
    <w:rsid w:val="004F47CE"/>
    <w:rsid w:val="004F7D2E"/>
    <w:rsid w:val="005005C3"/>
    <w:rsid w:val="0051244B"/>
    <w:rsid w:val="00514DC0"/>
    <w:rsid w:val="00516E12"/>
    <w:rsid w:val="00526DC1"/>
    <w:rsid w:val="00527159"/>
    <w:rsid w:val="00527DF9"/>
    <w:rsid w:val="00530857"/>
    <w:rsid w:val="0054306C"/>
    <w:rsid w:val="005461C5"/>
    <w:rsid w:val="005464C1"/>
    <w:rsid w:val="0055771A"/>
    <w:rsid w:val="0056130C"/>
    <w:rsid w:val="005621E7"/>
    <w:rsid w:val="005629B9"/>
    <w:rsid w:val="00564F2F"/>
    <w:rsid w:val="00570DB3"/>
    <w:rsid w:val="005744E3"/>
    <w:rsid w:val="005772A9"/>
    <w:rsid w:val="00581930"/>
    <w:rsid w:val="00586461"/>
    <w:rsid w:val="0059536D"/>
    <w:rsid w:val="00595C9B"/>
    <w:rsid w:val="005A3478"/>
    <w:rsid w:val="005B103A"/>
    <w:rsid w:val="005B775D"/>
    <w:rsid w:val="005C030D"/>
    <w:rsid w:val="005C5FCA"/>
    <w:rsid w:val="005C774F"/>
    <w:rsid w:val="005D75CA"/>
    <w:rsid w:val="005E2C55"/>
    <w:rsid w:val="005E796C"/>
    <w:rsid w:val="005F01A0"/>
    <w:rsid w:val="005F64EC"/>
    <w:rsid w:val="005F67B3"/>
    <w:rsid w:val="005F793E"/>
    <w:rsid w:val="0060537C"/>
    <w:rsid w:val="00605970"/>
    <w:rsid w:val="006104DE"/>
    <w:rsid w:val="0061542C"/>
    <w:rsid w:val="006155EA"/>
    <w:rsid w:val="0061579D"/>
    <w:rsid w:val="00617B99"/>
    <w:rsid w:val="00617C72"/>
    <w:rsid w:val="006217CC"/>
    <w:rsid w:val="00637D3B"/>
    <w:rsid w:val="00646326"/>
    <w:rsid w:val="006509C0"/>
    <w:rsid w:val="00651CB4"/>
    <w:rsid w:val="00655F4E"/>
    <w:rsid w:val="006600BE"/>
    <w:rsid w:val="006603E4"/>
    <w:rsid w:val="00670FBB"/>
    <w:rsid w:val="00680340"/>
    <w:rsid w:val="00683E9F"/>
    <w:rsid w:val="00687EC8"/>
    <w:rsid w:val="00690917"/>
    <w:rsid w:val="006928BC"/>
    <w:rsid w:val="00694692"/>
    <w:rsid w:val="006A433B"/>
    <w:rsid w:val="006B668B"/>
    <w:rsid w:val="006C6B10"/>
    <w:rsid w:val="006C768D"/>
    <w:rsid w:val="006E576F"/>
    <w:rsid w:val="006F0CD5"/>
    <w:rsid w:val="0070632A"/>
    <w:rsid w:val="00707A6A"/>
    <w:rsid w:val="0071294F"/>
    <w:rsid w:val="00713CFE"/>
    <w:rsid w:val="007146EF"/>
    <w:rsid w:val="0071503A"/>
    <w:rsid w:val="0072501C"/>
    <w:rsid w:val="00730EA6"/>
    <w:rsid w:val="0073647D"/>
    <w:rsid w:val="00736A72"/>
    <w:rsid w:val="00741830"/>
    <w:rsid w:val="007468C5"/>
    <w:rsid w:val="007470DF"/>
    <w:rsid w:val="00753381"/>
    <w:rsid w:val="0075476B"/>
    <w:rsid w:val="007608A3"/>
    <w:rsid w:val="00760C9C"/>
    <w:rsid w:val="00770EF9"/>
    <w:rsid w:val="0077254E"/>
    <w:rsid w:val="00781BB4"/>
    <w:rsid w:val="00785B3F"/>
    <w:rsid w:val="0078688A"/>
    <w:rsid w:val="00790444"/>
    <w:rsid w:val="007940D7"/>
    <w:rsid w:val="007A16A1"/>
    <w:rsid w:val="007A2F1D"/>
    <w:rsid w:val="007A3807"/>
    <w:rsid w:val="007B7D58"/>
    <w:rsid w:val="007C102F"/>
    <w:rsid w:val="007C2199"/>
    <w:rsid w:val="007C43C2"/>
    <w:rsid w:val="007C44FC"/>
    <w:rsid w:val="007D2C03"/>
    <w:rsid w:val="007D7F02"/>
    <w:rsid w:val="007E64E0"/>
    <w:rsid w:val="007E71EE"/>
    <w:rsid w:val="007F0B71"/>
    <w:rsid w:val="007F2FDF"/>
    <w:rsid w:val="007F4D7D"/>
    <w:rsid w:val="00807F7F"/>
    <w:rsid w:val="008132DD"/>
    <w:rsid w:val="00820FC3"/>
    <w:rsid w:val="00827A58"/>
    <w:rsid w:val="00827C67"/>
    <w:rsid w:val="0083722C"/>
    <w:rsid w:val="0084170E"/>
    <w:rsid w:val="0085190B"/>
    <w:rsid w:val="00852D5F"/>
    <w:rsid w:val="00860C9B"/>
    <w:rsid w:val="00864A9A"/>
    <w:rsid w:val="008725BE"/>
    <w:rsid w:val="008737DD"/>
    <w:rsid w:val="008743AA"/>
    <w:rsid w:val="00877A22"/>
    <w:rsid w:val="00880037"/>
    <w:rsid w:val="00885157"/>
    <w:rsid w:val="00890C10"/>
    <w:rsid w:val="00892FB9"/>
    <w:rsid w:val="00897FD3"/>
    <w:rsid w:val="008A471D"/>
    <w:rsid w:val="008B67A4"/>
    <w:rsid w:val="008D0A37"/>
    <w:rsid w:val="008D17C5"/>
    <w:rsid w:val="008D274D"/>
    <w:rsid w:val="008D28C2"/>
    <w:rsid w:val="008D2D5D"/>
    <w:rsid w:val="008D513C"/>
    <w:rsid w:val="008E0072"/>
    <w:rsid w:val="008E79A0"/>
    <w:rsid w:val="00901016"/>
    <w:rsid w:val="009012A5"/>
    <w:rsid w:val="009041F8"/>
    <w:rsid w:val="00904B90"/>
    <w:rsid w:val="00905466"/>
    <w:rsid w:val="00910BB0"/>
    <w:rsid w:val="00915FD0"/>
    <w:rsid w:val="0092030B"/>
    <w:rsid w:val="0092442C"/>
    <w:rsid w:val="009516E0"/>
    <w:rsid w:val="00953C85"/>
    <w:rsid w:val="00960CBA"/>
    <w:rsid w:val="0096373D"/>
    <w:rsid w:val="0097279D"/>
    <w:rsid w:val="009727BD"/>
    <w:rsid w:val="009812D4"/>
    <w:rsid w:val="00984927"/>
    <w:rsid w:val="00986662"/>
    <w:rsid w:val="00990318"/>
    <w:rsid w:val="00990D56"/>
    <w:rsid w:val="009B6B27"/>
    <w:rsid w:val="009C0510"/>
    <w:rsid w:val="009C11D6"/>
    <w:rsid w:val="009E0121"/>
    <w:rsid w:val="009E4FEA"/>
    <w:rsid w:val="009E7DE7"/>
    <w:rsid w:val="009F0819"/>
    <w:rsid w:val="009F38DC"/>
    <w:rsid w:val="009F51B0"/>
    <w:rsid w:val="009F53B1"/>
    <w:rsid w:val="009F71DA"/>
    <w:rsid w:val="009F7F31"/>
    <w:rsid w:val="00A05F78"/>
    <w:rsid w:val="00A2515E"/>
    <w:rsid w:val="00A26839"/>
    <w:rsid w:val="00A3189C"/>
    <w:rsid w:val="00A34B49"/>
    <w:rsid w:val="00A37150"/>
    <w:rsid w:val="00A4026D"/>
    <w:rsid w:val="00A41024"/>
    <w:rsid w:val="00A445F2"/>
    <w:rsid w:val="00A44F00"/>
    <w:rsid w:val="00A524B3"/>
    <w:rsid w:val="00A54C5C"/>
    <w:rsid w:val="00A704BC"/>
    <w:rsid w:val="00A715B9"/>
    <w:rsid w:val="00A72B95"/>
    <w:rsid w:val="00A73913"/>
    <w:rsid w:val="00A85E6D"/>
    <w:rsid w:val="00A9242B"/>
    <w:rsid w:val="00A95A60"/>
    <w:rsid w:val="00A972C4"/>
    <w:rsid w:val="00AA1BB9"/>
    <w:rsid w:val="00AB21B7"/>
    <w:rsid w:val="00AB458B"/>
    <w:rsid w:val="00AB64C1"/>
    <w:rsid w:val="00AC0B17"/>
    <w:rsid w:val="00AC28BB"/>
    <w:rsid w:val="00AC65DC"/>
    <w:rsid w:val="00AE13F4"/>
    <w:rsid w:val="00AE3B70"/>
    <w:rsid w:val="00AE5397"/>
    <w:rsid w:val="00AF1854"/>
    <w:rsid w:val="00AF4475"/>
    <w:rsid w:val="00AF7412"/>
    <w:rsid w:val="00B011BB"/>
    <w:rsid w:val="00B05477"/>
    <w:rsid w:val="00B14B11"/>
    <w:rsid w:val="00B16C46"/>
    <w:rsid w:val="00B173DA"/>
    <w:rsid w:val="00B21022"/>
    <w:rsid w:val="00B236C0"/>
    <w:rsid w:val="00B245AA"/>
    <w:rsid w:val="00B24F6D"/>
    <w:rsid w:val="00B30B7B"/>
    <w:rsid w:val="00B30F87"/>
    <w:rsid w:val="00B3702D"/>
    <w:rsid w:val="00B433C0"/>
    <w:rsid w:val="00B441DD"/>
    <w:rsid w:val="00B506B1"/>
    <w:rsid w:val="00B530BE"/>
    <w:rsid w:val="00B54470"/>
    <w:rsid w:val="00B55BBC"/>
    <w:rsid w:val="00B63570"/>
    <w:rsid w:val="00B64F7D"/>
    <w:rsid w:val="00B743E5"/>
    <w:rsid w:val="00B774A4"/>
    <w:rsid w:val="00B84068"/>
    <w:rsid w:val="00B87293"/>
    <w:rsid w:val="00B9681F"/>
    <w:rsid w:val="00BA77DE"/>
    <w:rsid w:val="00BB1B42"/>
    <w:rsid w:val="00BB352A"/>
    <w:rsid w:val="00BB7376"/>
    <w:rsid w:val="00BC40F7"/>
    <w:rsid w:val="00BD7839"/>
    <w:rsid w:val="00BE502C"/>
    <w:rsid w:val="00BF2E4A"/>
    <w:rsid w:val="00BF49EA"/>
    <w:rsid w:val="00C07456"/>
    <w:rsid w:val="00C36DE4"/>
    <w:rsid w:val="00C42A33"/>
    <w:rsid w:val="00C5342D"/>
    <w:rsid w:val="00C5349C"/>
    <w:rsid w:val="00C574FC"/>
    <w:rsid w:val="00C60D8F"/>
    <w:rsid w:val="00C657C5"/>
    <w:rsid w:val="00C701C7"/>
    <w:rsid w:val="00C72326"/>
    <w:rsid w:val="00C76067"/>
    <w:rsid w:val="00C7695B"/>
    <w:rsid w:val="00C80EAC"/>
    <w:rsid w:val="00C90C02"/>
    <w:rsid w:val="00CB0041"/>
    <w:rsid w:val="00CC6633"/>
    <w:rsid w:val="00CD6776"/>
    <w:rsid w:val="00CD7F3B"/>
    <w:rsid w:val="00CE17EF"/>
    <w:rsid w:val="00CF2597"/>
    <w:rsid w:val="00CF7255"/>
    <w:rsid w:val="00D00368"/>
    <w:rsid w:val="00D030DC"/>
    <w:rsid w:val="00D1038E"/>
    <w:rsid w:val="00D13E28"/>
    <w:rsid w:val="00D15A7D"/>
    <w:rsid w:val="00D17DBB"/>
    <w:rsid w:val="00D3639F"/>
    <w:rsid w:val="00D36482"/>
    <w:rsid w:val="00D3664C"/>
    <w:rsid w:val="00D4534F"/>
    <w:rsid w:val="00D55665"/>
    <w:rsid w:val="00D56F6D"/>
    <w:rsid w:val="00D74706"/>
    <w:rsid w:val="00D80645"/>
    <w:rsid w:val="00D80F89"/>
    <w:rsid w:val="00D911B4"/>
    <w:rsid w:val="00D91A85"/>
    <w:rsid w:val="00D96F7C"/>
    <w:rsid w:val="00DA1C84"/>
    <w:rsid w:val="00DA41F0"/>
    <w:rsid w:val="00DA60CE"/>
    <w:rsid w:val="00DB73A1"/>
    <w:rsid w:val="00DC2580"/>
    <w:rsid w:val="00DD182C"/>
    <w:rsid w:val="00DD4CBD"/>
    <w:rsid w:val="00DD6D61"/>
    <w:rsid w:val="00DE4DFF"/>
    <w:rsid w:val="00DE7A76"/>
    <w:rsid w:val="00DF1F34"/>
    <w:rsid w:val="00E02765"/>
    <w:rsid w:val="00E14435"/>
    <w:rsid w:val="00E1481A"/>
    <w:rsid w:val="00E1501C"/>
    <w:rsid w:val="00E23F91"/>
    <w:rsid w:val="00E332A1"/>
    <w:rsid w:val="00E33D50"/>
    <w:rsid w:val="00E34C68"/>
    <w:rsid w:val="00E35946"/>
    <w:rsid w:val="00E40A34"/>
    <w:rsid w:val="00E41FE5"/>
    <w:rsid w:val="00E4241C"/>
    <w:rsid w:val="00E43896"/>
    <w:rsid w:val="00E4562F"/>
    <w:rsid w:val="00E465C2"/>
    <w:rsid w:val="00E53D37"/>
    <w:rsid w:val="00E54C35"/>
    <w:rsid w:val="00E60DC9"/>
    <w:rsid w:val="00E62CED"/>
    <w:rsid w:val="00E65B39"/>
    <w:rsid w:val="00E73B94"/>
    <w:rsid w:val="00E77DD5"/>
    <w:rsid w:val="00E81A69"/>
    <w:rsid w:val="00E81C18"/>
    <w:rsid w:val="00E8355A"/>
    <w:rsid w:val="00E90975"/>
    <w:rsid w:val="00E92BFE"/>
    <w:rsid w:val="00E94525"/>
    <w:rsid w:val="00EA029C"/>
    <w:rsid w:val="00EB65F1"/>
    <w:rsid w:val="00ED222B"/>
    <w:rsid w:val="00ED688F"/>
    <w:rsid w:val="00EE610A"/>
    <w:rsid w:val="00EF3E2B"/>
    <w:rsid w:val="00EF7653"/>
    <w:rsid w:val="00F03535"/>
    <w:rsid w:val="00F046BF"/>
    <w:rsid w:val="00F10C8F"/>
    <w:rsid w:val="00F26C5E"/>
    <w:rsid w:val="00F459DC"/>
    <w:rsid w:val="00F5010A"/>
    <w:rsid w:val="00F50397"/>
    <w:rsid w:val="00F53D8D"/>
    <w:rsid w:val="00F635C7"/>
    <w:rsid w:val="00F64F2F"/>
    <w:rsid w:val="00F66E69"/>
    <w:rsid w:val="00F7337B"/>
    <w:rsid w:val="00F742B2"/>
    <w:rsid w:val="00F86CDF"/>
    <w:rsid w:val="00FA797F"/>
    <w:rsid w:val="00FC7A2F"/>
    <w:rsid w:val="00FD31BD"/>
    <w:rsid w:val="00FE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71BF7A"/>
  <w15:chartTrackingRefBased/>
  <w15:docId w15:val="{BA2BE42A-299B-4774-89A5-43EE2C36A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D7D"/>
    <w:rPr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D7D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4D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4D7D"/>
    <w:pPr>
      <w:tabs>
        <w:tab w:val="center" w:pos="4153"/>
        <w:tab w:val="right" w:pos="830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4D7D"/>
    <w:rPr>
      <w:lang w:val="en-GB"/>
    </w:rPr>
  </w:style>
  <w:style w:type="table" w:styleId="TableGrid">
    <w:name w:val="Table Grid"/>
    <w:basedOn w:val="TableNormal"/>
    <w:uiPriority w:val="39"/>
    <w:qFormat/>
    <w:rsid w:val="007F4D7D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 Huanyu</dc:creator>
  <cp:keywords/>
  <dc:description/>
  <cp:lastModifiedBy>Mou Huanyu</cp:lastModifiedBy>
  <cp:revision>2</cp:revision>
  <dcterms:created xsi:type="dcterms:W3CDTF">2022-10-12T04:42:00Z</dcterms:created>
  <dcterms:modified xsi:type="dcterms:W3CDTF">2022-10-12T04:42:00Z</dcterms:modified>
</cp:coreProperties>
</file>